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AAFAB" w14:textId="77777777" w:rsidR="00905C5A" w:rsidRPr="00905C5A" w:rsidRDefault="00905C5A" w:rsidP="00905C5A">
      <w:pPr>
        <w:spacing w:after="0" w:line="480" w:lineRule="auto"/>
        <w:jc w:val="both"/>
        <w:rPr>
          <w:rFonts w:ascii="Arial" w:eastAsia="Arial" w:hAnsi="Arial" w:cs="Arial"/>
          <w:b/>
          <w:sz w:val="26"/>
          <w:szCs w:val="26"/>
          <w:lang w:val="en-GB"/>
        </w:rPr>
      </w:pPr>
      <w:r w:rsidRPr="00905C5A">
        <w:rPr>
          <w:rFonts w:ascii="Arial" w:eastAsia="Arial" w:hAnsi="Arial" w:cs="Arial"/>
          <w:b/>
          <w:sz w:val="26"/>
          <w:szCs w:val="26"/>
          <w:lang w:val="en-GB"/>
        </w:rPr>
        <w:t xml:space="preserve">Supporting information </w:t>
      </w:r>
    </w:p>
    <w:p w14:paraId="785B824D" w14:textId="77777777" w:rsidR="00905C5A" w:rsidRPr="00905C5A" w:rsidRDefault="00905C5A" w:rsidP="00905C5A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905C5A">
        <w:rPr>
          <w:rFonts w:ascii="Arial" w:hAnsi="Arial" w:cs="Arial"/>
          <w:b/>
          <w:sz w:val="24"/>
          <w:szCs w:val="24"/>
          <w:lang w:val="en-GB"/>
        </w:rPr>
        <w:t xml:space="preserve">S3 Table. List of primers </w:t>
      </w:r>
      <w:r w:rsidRPr="00905C5A">
        <w:rPr>
          <w:rFonts w:ascii="Arial" w:hAnsi="Arial" w:cs="Arial"/>
          <w:b/>
          <w:sz w:val="24"/>
          <w:szCs w:val="24"/>
          <w:lang w:val="en-US"/>
        </w:rPr>
        <w:t>used in this study.</w:t>
      </w:r>
      <w:r w:rsidRPr="00905C5A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14:paraId="33873030" w14:textId="77777777" w:rsidR="00905C5A" w:rsidRPr="00905C5A" w:rsidRDefault="00905C5A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6"/>
        <w:gridCol w:w="11128"/>
      </w:tblGrid>
      <w:tr w:rsidR="00603124" w:rsidRPr="00603124" w14:paraId="4F68713D" w14:textId="77777777" w:rsidTr="00603124">
        <w:trPr>
          <w:trHeight w:val="330"/>
        </w:trPr>
        <w:tc>
          <w:tcPr>
            <w:tcW w:w="10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F07F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PRIMER NAME</w:t>
            </w:r>
          </w:p>
        </w:tc>
        <w:tc>
          <w:tcPr>
            <w:tcW w:w="39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EF5C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PRIMER SEQUENCE 5’ → 3’</w:t>
            </w:r>
          </w:p>
        </w:tc>
      </w:tr>
      <w:tr w:rsidR="00603124" w:rsidRPr="00603124" w14:paraId="3FDBE579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2AC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gRNA_PGFS_370_Fw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7CD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AGGCCGGAGAATTGTAATACGACTCACTATAGGGAGAGGGTCACTCTTCGACTGCTGAGTTTTAGAGCTAGAAATAGCAAG</w:t>
            </w:r>
          </w:p>
        </w:tc>
      </w:tr>
      <w:tr w:rsidR="00603124" w:rsidRPr="00603124" w14:paraId="605CC4E2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27D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nor_PGFS_370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D5F3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GCAAGGGGATCCTGGTCACTCTTCGACTG</w:t>
            </w:r>
            <w:r w:rsidRPr="005E25C5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CTATCTATCTActcgag</w:t>
            </w: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TGAAGGATCTTCTCCGGAATCCCGGCTCG</w:t>
            </w:r>
          </w:p>
        </w:tc>
      </w:tr>
      <w:tr w:rsidR="00603124" w:rsidRPr="00603124" w14:paraId="0F1ABB2A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ABC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gRNA_PGFS_187_Fw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912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AGGCCGGAGAATTGTAATACGACTCACTATAGGGAGAGATGGTCCAGCCAAACTACACGTTTTAGAGCTAGAAATAGCAAG</w:t>
            </w:r>
          </w:p>
        </w:tc>
      </w:tr>
      <w:tr w:rsidR="00603124" w:rsidRPr="00603124" w14:paraId="65FBC9AA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2A6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nor_PGFS_187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AA1C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CCGAGGCGACGATGGTCCAGCCAAACTAC</w:t>
            </w:r>
            <w:r w:rsidRPr="005E25C5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TAGATAGATAGctcgag</w:t>
            </w: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CTGGGTTTCTCACGGAGCCTGGCATTTAC</w:t>
            </w:r>
          </w:p>
        </w:tc>
      </w:tr>
      <w:tr w:rsidR="00603124" w:rsidRPr="00603124" w14:paraId="3E396DE6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244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gRNA_PGFS_351_Fw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8693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AGGCCGGAGAATTGTAATACGACTCACTATAGGGAGAGAAGGATCTTCTCCGGAATCCGTTTTAGAGCTAGAAATAGCAAG</w:t>
            </w:r>
          </w:p>
        </w:tc>
      </w:tr>
      <w:tr w:rsidR="00603124" w:rsidRPr="00603124" w14:paraId="41A80D95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E8BF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nor_PGFS_351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B936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CTCTTCGACTGCTGAAGGATCTTCTCCGG</w:t>
            </w:r>
            <w:r w:rsidRPr="005E25C5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CTATCTATCTActcgag</w:t>
            </w: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ATCCCGGCTCGACCAGCGTGAATGAGTTG</w:t>
            </w:r>
          </w:p>
        </w:tc>
      </w:tr>
      <w:tr w:rsidR="00603124" w:rsidRPr="00603124" w14:paraId="63F86091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31C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gRNA_invitro_Rv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C09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bCs/>
                <w:sz w:val="24"/>
                <w:szCs w:val="24"/>
                <w:lang w:eastAsia="pt-BR"/>
              </w:rPr>
              <w:t>GGATCCAAAAAAGCACCGACTCGGTGCCAC</w:t>
            </w:r>
          </w:p>
        </w:tc>
      </w:tr>
      <w:tr w:rsidR="00603124" w:rsidRPr="00603124" w14:paraId="4C5DA664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78B6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GFS_Fw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B663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TGGCGACGTTCCCTGA</w:t>
            </w:r>
          </w:p>
        </w:tc>
      </w:tr>
      <w:tr w:rsidR="00603124" w:rsidRPr="00603124" w14:paraId="1EC865F9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D89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GFS_Rv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A721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TATTTGTTGTACGTCGGGTAATC</w:t>
            </w:r>
          </w:p>
        </w:tc>
      </w:tr>
      <w:tr w:rsidR="00603124" w:rsidRPr="00603124" w14:paraId="0796B01F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B1CA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RTqPCR_NTR1_Fw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BED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GGCAACGACGTTTCTTTATC</w:t>
            </w:r>
          </w:p>
        </w:tc>
      </w:tr>
      <w:tr w:rsidR="00603124" w:rsidRPr="00603124" w14:paraId="0CDA0033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53C1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RTqPCR_NTR1_Rev</w:t>
            </w:r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953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ACCGTGCCCAACACTAATA</w:t>
            </w:r>
          </w:p>
        </w:tc>
      </w:tr>
      <w:tr w:rsidR="00603124" w:rsidRPr="00603124" w14:paraId="267B833A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5D1A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TqPCR_HGPRT_Fw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673F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GAGTACGAGTTTGCAGAGAAG</w:t>
            </w:r>
          </w:p>
        </w:tc>
      </w:tr>
      <w:tr w:rsidR="00603124" w:rsidRPr="00603124" w14:paraId="0FAD2BD5" w14:textId="77777777" w:rsidTr="00603124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0968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TqPCR_HGPRT_Rev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CF1C" w14:textId="77777777" w:rsidR="00603124" w:rsidRPr="005E25C5" w:rsidRDefault="00603124" w:rsidP="0060312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ACCCTTTCCCTTGTAGTCATC</w:t>
            </w:r>
          </w:p>
        </w:tc>
      </w:tr>
      <w:tr w:rsidR="005E25C5" w:rsidRPr="00603124" w14:paraId="44F29AC0" w14:textId="77777777" w:rsidTr="00E127B0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8E0" w14:textId="77777777" w:rsidR="005E25C5" w:rsidRPr="005E25C5" w:rsidRDefault="005E25C5" w:rsidP="00082A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GFS_pROCK_FW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5938" w14:textId="77777777" w:rsidR="005E25C5" w:rsidRPr="005E25C5" w:rsidRDefault="005E25C5" w:rsidP="00082A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GCTCTATAAGTTGTCTTGTCTAGATGGCGACGTTCCCTGAAC</w:t>
            </w:r>
          </w:p>
        </w:tc>
      </w:tr>
      <w:tr w:rsidR="005E25C5" w:rsidRPr="00603124" w14:paraId="6AD4C144" w14:textId="77777777" w:rsidTr="00E127B0">
        <w:trPr>
          <w:trHeight w:val="31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A226" w14:textId="77777777" w:rsidR="005E25C5" w:rsidRPr="005E25C5" w:rsidRDefault="005E25C5" w:rsidP="00082A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PGFS_pROCK_RV</w:t>
            </w:r>
            <w:proofErr w:type="spellEnd"/>
          </w:p>
        </w:tc>
        <w:tc>
          <w:tcPr>
            <w:tcW w:w="3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62F2" w14:textId="77777777" w:rsidR="005E25C5" w:rsidRPr="005E25C5" w:rsidRDefault="005E25C5" w:rsidP="00082A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25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ccttggagtcgtaaatggctcgagTTATTTGTTGTACGTCGGGTAATCG</w:t>
            </w:r>
            <w:proofErr w:type="spellEnd"/>
          </w:p>
        </w:tc>
      </w:tr>
    </w:tbl>
    <w:p w14:paraId="7F07485B" w14:textId="77777777" w:rsidR="00894287" w:rsidRDefault="00894287"/>
    <w:sectPr w:rsidR="00894287" w:rsidSect="006031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24"/>
    <w:rsid w:val="001641CD"/>
    <w:rsid w:val="004301EA"/>
    <w:rsid w:val="005E25C5"/>
    <w:rsid w:val="00603124"/>
    <w:rsid w:val="00894287"/>
    <w:rsid w:val="0090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54411"/>
  <w15:docId w15:val="{BBCBA091-1016-4EEA-9293-92AD9A8E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23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lvane Maria Fonseca Murta</cp:lastModifiedBy>
  <cp:revision>2</cp:revision>
  <dcterms:created xsi:type="dcterms:W3CDTF">2022-05-27T02:07:00Z</dcterms:created>
  <dcterms:modified xsi:type="dcterms:W3CDTF">2022-05-27T02:07:00Z</dcterms:modified>
</cp:coreProperties>
</file>